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6A76E" w14:textId="28E541A1" w:rsidR="009054F7" w:rsidRPr="002D45BE" w:rsidRDefault="009054F7" w:rsidP="009054F7">
      <w:pPr>
        <w:rPr>
          <w:b/>
          <w:sz w:val="28"/>
          <w:szCs w:val="28"/>
        </w:rPr>
      </w:pPr>
      <w:r w:rsidRPr="00300BD9">
        <w:rPr>
          <w:rFonts w:ascii="Times New Roman" w:hAnsi="Times New Roman" w:cs="Times New Roman"/>
          <w:b/>
          <w:sz w:val="28"/>
          <w:szCs w:val="28"/>
        </w:rPr>
        <w:t>S3 Table.</w:t>
      </w:r>
      <w:r w:rsidRPr="00300BD9">
        <w:rPr>
          <w:b/>
          <w:sz w:val="28"/>
          <w:szCs w:val="28"/>
        </w:rPr>
        <w:t xml:space="preserve"> </w:t>
      </w:r>
      <w:bookmarkStart w:id="0" w:name="_Hlk136075756"/>
      <w:r w:rsidRPr="00300BD9">
        <w:rPr>
          <w:rFonts w:ascii="Times New Roman" w:hAnsi="Times New Roman" w:cs="Times New Roman"/>
          <w:b/>
          <w:sz w:val="28"/>
          <w:szCs w:val="28"/>
        </w:rPr>
        <w:t>Total number of trainable and non-trainable parameters of the CNN model</w:t>
      </w:r>
      <w:r w:rsidR="00023183" w:rsidRPr="00300BD9">
        <w:rPr>
          <w:rFonts w:ascii="Times New Roman" w:hAnsi="Times New Roman" w:cs="Times New Roman"/>
          <w:b/>
          <w:sz w:val="28"/>
          <w:szCs w:val="28"/>
        </w:rPr>
        <w:t>s</w:t>
      </w:r>
      <w:r w:rsidRPr="002D45BE">
        <w:rPr>
          <w:b/>
          <w:sz w:val="28"/>
          <w:szCs w:val="28"/>
        </w:rPr>
        <w:t xml:space="preserve"> </w:t>
      </w:r>
      <w:bookmarkEnd w:id="0"/>
    </w:p>
    <w:p w14:paraId="28E2030D" w14:textId="77777777" w:rsidR="009054F7" w:rsidRPr="002D45BE" w:rsidRDefault="009054F7" w:rsidP="009054F7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75"/>
        <w:gridCol w:w="3346"/>
        <w:gridCol w:w="3346"/>
      </w:tblGrid>
      <w:tr w:rsidR="009054F7" w14:paraId="5B1FCDB0" w14:textId="77777777" w:rsidTr="00461BF5">
        <w:trPr>
          <w:trHeight w:val="533"/>
        </w:trPr>
        <w:tc>
          <w:tcPr>
            <w:tcW w:w="23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BC645" w14:textId="77777777" w:rsidR="009054F7" w:rsidRPr="006D0EF2" w:rsidRDefault="009054F7" w:rsidP="00461B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N model</w:t>
            </w:r>
          </w:p>
        </w:tc>
        <w:tc>
          <w:tcPr>
            <w:tcW w:w="6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1EF8D" w14:textId="77777777" w:rsidR="009054F7" w:rsidRPr="006D0EF2" w:rsidRDefault="009054F7" w:rsidP="0002318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Label Training</w:t>
            </w:r>
          </w:p>
        </w:tc>
      </w:tr>
      <w:tr w:rsidR="009054F7" w14:paraId="72AE93CE" w14:textId="77777777" w:rsidTr="00461BF5">
        <w:trPr>
          <w:trHeight w:val="5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2B998" w14:textId="77777777" w:rsidR="009054F7" w:rsidRPr="006D0EF2" w:rsidRDefault="009054F7" w:rsidP="00461BF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6E232" w14:textId="77777777" w:rsidR="009054F7" w:rsidRPr="006D0EF2" w:rsidRDefault="009054F7" w:rsidP="00461BF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nable parameters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07A3E" w14:textId="77777777" w:rsidR="009054F7" w:rsidRPr="006D0EF2" w:rsidRDefault="009054F7" w:rsidP="00461BF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trainable parameters</w:t>
            </w:r>
          </w:p>
        </w:tc>
      </w:tr>
      <w:tr w:rsidR="009054F7" w14:paraId="3FB36588" w14:textId="77777777" w:rsidTr="00461BF5">
        <w:trPr>
          <w:trHeight w:val="533"/>
        </w:trPr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94CA2" w14:textId="77777777" w:rsidR="009054F7" w:rsidRPr="006D0EF2" w:rsidRDefault="009054F7" w:rsidP="00461BF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ception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DB400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,815,148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F32F9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,528</w:t>
            </w:r>
          </w:p>
        </w:tc>
      </w:tr>
      <w:tr w:rsidR="009054F7" w14:paraId="0CA8339E" w14:textId="77777777" w:rsidTr="00461BF5">
        <w:trPr>
          <w:trHeight w:val="533"/>
        </w:trPr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ADB89" w14:textId="77777777" w:rsidR="009054F7" w:rsidRPr="006D0EF2" w:rsidRDefault="009054F7" w:rsidP="00461BF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eptionResNetV2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4FB66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,282,340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D4FB9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,544</w:t>
            </w:r>
          </w:p>
        </w:tc>
      </w:tr>
      <w:tr w:rsidR="009054F7" w14:paraId="32D55DB9" w14:textId="77777777" w:rsidTr="00461BF5">
        <w:trPr>
          <w:trHeight w:val="533"/>
        </w:trPr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0EBD9" w14:textId="77777777" w:rsidR="009054F7" w:rsidRPr="006D0EF2" w:rsidRDefault="009054F7" w:rsidP="00461BF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sNetLarge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4A732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4,736,282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EE7F5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6,668</w:t>
            </w:r>
          </w:p>
        </w:tc>
      </w:tr>
      <w:tr w:rsidR="009054F7" w14:paraId="43E01FB5" w14:textId="77777777" w:rsidTr="00461BF5">
        <w:trPr>
          <w:trHeight w:val="533"/>
        </w:trPr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95321" w14:textId="77777777" w:rsidR="009054F7" w:rsidRPr="006D0EF2" w:rsidRDefault="009054F7" w:rsidP="00461BF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GG19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F96C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6,541,380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B754F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9054F7" w14:paraId="7B030C8A" w14:textId="77777777" w:rsidTr="00461BF5">
        <w:trPr>
          <w:trHeight w:val="534"/>
        </w:trPr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2B97" w14:textId="77777777" w:rsidR="009054F7" w:rsidRPr="006D0EF2" w:rsidRDefault="009054F7" w:rsidP="00461BF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Net152V2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DE23F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,196,100</w:t>
            </w:r>
          </w:p>
        </w:tc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D730A" w14:textId="77777777" w:rsidR="009054F7" w:rsidRPr="002D45BE" w:rsidRDefault="009054F7" w:rsidP="00461BF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45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3,744</w:t>
            </w:r>
          </w:p>
        </w:tc>
      </w:tr>
    </w:tbl>
    <w:p w14:paraId="7DEC5C1C" w14:textId="77777777" w:rsidR="0009542C" w:rsidRDefault="0009542C"/>
    <w:sectPr w:rsidR="000954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4F7"/>
    <w:rsid w:val="00023183"/>
    <w:rsid w:val="0009542C"/>
    <w:rsid w:val="001E340F"/>
    <w:rsid w:val="00300BD9"/>
    <w:rsid w:val="003A7FEE"/>
    <w:rsid w:val="006D0EF2"/>
    <w:rsid w:val="00793C68"/>
    <w:rsid w:val="009054F7"/>
    <w:rsid w:val="00AF7A37"/>
    <w:rsid w:val="00B77D85"/>
    <w:rsid w:val="00CD4EC6"/>
    <w:rsid w:val="00EA7336"/>
    <w:rsid w:val="00F669BF"/>
    <w:rsid w:val="00F9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BB89F"/>
  <w15:chartTrackingRefBased/>
  <w15:docId w15:val="{AFCE78E9-CB94-45D3-A116-B82556A5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4F7"/>
    <w:pPr>
      <w:spacing w:after="0" w:line="240" w:lineRule="auto"/>
    </w:pPr>
    <w:rPr>
      <w:rFonts w:ascii="Arial" w:hAnsi="Arial" w:cs="Arial"/>
      <w:kern w:val="0"/>
      <w:lang w:val="en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won kyungwon</cp:lastModifiedBy>
  <cp:revision>2</cp:revision>
  <dcterms:created xsi:type="dcterms:W3CDTF">2023-05-31T15:19:00Z</dcterms:created>
  <dcterms:modified xsi:type="dcterms:W3CDTF">2023-05-31T15:19:00Z</dcterms:modified>
</cp:coreProperties>
</file>